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025" w:rsidRPr="00F15BFF" w:rsidRDefault="00A72DFC" w:rsidP="00874025">
      <w:pPr>
        <w:spacing w:after="0" w:line="480" w:lineRule="auto"/>
        <w:rPr>
          <w:b/>
        </w:rPr>
      </w:pPr>
      <w:r>
        <w:rPr>
          <w:b/>
        </w:rPr>
        <w:t>Table S4</w:t>
      </w:r>
      <w:bookmarkStart w:id="0" w:name="_GoBack"/>
      <w:bookmarkEnd w:id="0"/>
      <w:r w:rsidR="00874025" w:rsidRPr="00F15BFF">
        <w:rPr>
          <w:b/>
        </w:rPr>
        <w:t>: HSV2 prevalence by commun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275"/>
        <w:gridCol w:w="1843"/>
        <w:gridCol w:w="1559"/>
        <w:gridCol w:w="1701"/>
        <w:gridCol w:w="1650"/>
      </w:tblGrid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>
              <w:t>Country</w:t>
            </w:r>
          </w:p>
        </w:tc>
        <w:tc>
          <w:tcPr>
            <w:tcW w:w="1275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>
              <w:t>Community</w:t>
            </w:r>
          </w:p>
        </w:tc>
        <w:tc>
          <w:tcPr>
            <w:tcW w:w="1843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>
              <w:t>HSV2+/Total (%) in women</w:t>
            </w:r>
          </w:p>
        </w:tc>
        <w:tc>
          <w:tcPr>
            <w:tcW w:w="1559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>
              <w:t>HSV2+/Total (%) in men</w:t>
            </w:r>
          </w:p>
        </w:tc>
        <w:tc>
          <w:tcPr>
            <w:tcW w:w="1701" w:type="dxa"/>
          </w:tcPr>
          <w:p w:rsidR="00874025" w:rsidRDefault="00874025" w:rsidP="009479E9">
            <w:pPr>
              <w:spacing w:line="480" w:lineRule="auto"/>
            </w:pPr>
            <w:r>
              <w:t>HIV+/Total (%) in women</w:t>
            </w:r>
          </w:p>
        </w:tc>
        <w:tc>
          <w:tcPr>
            <w:tcW w:w="1650" w:type="dxa"/>
          </w:tcPr>
          <w:p w:rsidR="00874025" w:rsidRDefault="00874025" w:rsidP="009479E9">
            <w:pPr>
              <w:spacing w:line="480" w:lineRule="auto"/>
            </w:pPr>
            <w:r>
              <w:t>HIV+/Total (%) in men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South Afric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A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242/862 (28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79/618 (13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30/868 (4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15/620 (2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South Afric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B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502/1351 (37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107/630 (17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150/1351 (11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49/630 (8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South Afric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C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445/1149 (39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90/517 (17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151/1149 (13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33/518 (6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South Afric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D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874/1520 (58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242/761 (32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386/1526 (25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75/762 (10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South Afric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E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961/1409 (68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180/595 (30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427/1412 (30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75/598 (13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South Afric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F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1104/1451 (69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225.671 (34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514/1459 (37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100/675 (15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South Afric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G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924/1304 (71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172/533 (32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440/1307 (34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75/533 (14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South Afric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H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1043/1442 (72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189/516 (37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585/1447 (40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118/516 (23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South Afric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I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1258/1691 (74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190/631 (30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620/1695 (37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74/630 (12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Zambi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J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315/746 (42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39/278 (15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143/746 (19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31/278 (11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Zambi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K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563/1273 (44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83/420 (20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267/1273 (21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52/420 (12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Zambi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L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228/641 (45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52/343 (15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147/641 (23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26/343 (8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Zambi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M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551/1212 (45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90/415 (22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247/1213 (20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55/415 (13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lastRenderedPageBreak/>
              <w:t>Zambi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707/1535 (46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105/564 (19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346/1535 (23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66/565 (12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Zambi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O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771/1561 (49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114/405 (28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308/1561 (20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48/405 (12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Zambi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P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599/1212 (49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99/563 (18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336/1213 (28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57/563 (10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Zambi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Q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556/1074 (52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63/313 (20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265/1074 (25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36/313 (12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Zambi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R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912/1753 (52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161/641 (25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470/1754 (27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95/641 (15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Zambi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609/1106 (55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102/449 (23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319/1106 (295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58/449 (13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Zambi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T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390/692 (56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99/358 (28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241/692 (35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55/358 (15%)</w:t>
            </w:r>
          </w:p>
        </w:tc>
      </w:tr>
      <w:tr w:rsidR="00874025" w:rsidRPr="00CC139A" w:rsidTr="009479E9">
        <w:trPr>
          <w:trHeight w:val="300"/>
        </w:trPr>
        <w:tc>
          <w:tcPr>
            <w:tcW w:w="988" w:type="dxa"/>
            <w:noWrap/>
            <w:hideMark/>
          </w:tcPr>
          <w:p w:rsidR="00874025" w:rsidRPr="00CC139A" w:rsidRDefault="00874025" w:rsidP="009479E9">
            <w:pPr>
              <w:spacing w:line="480" w:lineRule="auto"/>
            </w:pPr>
            <w:r w:rsidRPr="00CC139A">
              <w:t>Zambia</w:t>
            </w:r>
          </w:p>
        </w:tc>
        <w:tc>
          <w:tcPr>
            <w:tcW w:w="1275" w:type="dxa"/>
            <w:noWrap/>
          </w:tcPr>
          <w:p w:rsidR="00874025" w:rsidRPr="00CC139A" w:rsidRDefault="00874025" w:rsidP="009479E9">
            <w:pPr>
              <w:spacing w:line="480" w:lineRule="auto"/>
              <w:jc w:val="center"/>
            </w:pPr>
            <w:r>
              <w:t>U</w:t>
            </w:r>
          </w:p>
        </w:tc>
        <w:tc>
          <w:tcPr>
            <w:tcW w:w="1843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693/1197 (58%)</w:t>
            </w:r>
          </w:p>
        </w:tc>
        <w:tc>
          <w:tcPr>
            <w:tcW w:w="1559" w:type="dxa"/>
            <w:noWrap/>
          </w:tcPr>
          <w:p w:rsidR="00874025" w:rsidRPr="00CC139A" w:rsidRDefault="00874025" w:rsidP="009479E9">
            <w:pPr>
              <w:spacing w:line="480" w:lineRule="auto"/>
            </w:pPr>
            <w:r>
              <w:t>149/560 (27%)</w:t>
            </w:r>
          </w:p>
        </w:tc>
        <w:tc>
          <w:tcPr>
            <w:tcW w:w="1701" w:type="dxa"/>
          </w:tcPr>
          <w:p w:rsidR="00874025" w:rsidRPr="00CC139A" w:rsidRDefault="00874025" w:rsidP="009479E9">
            <w:pPr>
              <w:spacing w:line="480" w:lineRule="auto"/>
            </w:pPr>
            <w:r>
              <w:t>371/1197 (31%)</w:t>
            </w:r>
          </w:p>
        </w:tc>
        <w:tc>
          <w:tcPr>
            <w:tcW w:w="1650" w:type="dxa"/>
          </w:tcPr>
          <w:p w:rsidR="00874025" w:rsidRPr="00CC139A" w:rsidRDefault="00874025" w:rsidP="009479E9">
            <w:pPr>
              <w:spacing w:line="480" w:lineRule="auto"/>
            </w:pPr>
            <w:r>
              <w:t>85/560 (15%)</w:t>
            </w:r>
          </w:p>
        </w:tc>
      </w:tr>
    </w:tbl>
    <w:p w:rsidR="00874025" w:rsidRDefault="00874025" w:rsidP="00874025">
      <w:pPr>
        <w:spacing w:after="0" w:line="480" w:lineRule="auto"/>
        <w:jc w:val="both"/>
        <w:rPr>
          <w:rFonts w:ascii="Times New Roman" w:hAnsi="Times New Roman"/>
        </w:rPr>
      </w:pPr>
    </w:p>
    <w:p w:rsidR="00B16E99" w:rsidRDefault="00A72DFC"/>
    <w:sectPr w:rsidR="00B16E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025"/>
    <w:rsid w:val="00716BF0"/>
    <w:rsid w:val="00874025"/>
    <w:rsid w:val="00A72DFC"/>
    <w:rsid w:val="00AF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C07F2"/>
  <w15:chartTrackingRefBased/>
  <w15:docId w15:val="{737C1C80-CC87-4E01-BA50-AC9C3A8F0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adley</dc:creator>
  <cp:keywords/>
  <dc:description/>
  <cp:lastModifiedBy>John Bradley</cp:lastModifiedBy>
  <cp:revision>2</cp:revision>
  <dcterms:created xsi:type="dcterms:W3CDTF">2017-12-15T14:22:00Z</dcterms:created>
  <dcterms:modified xsi:type="dcterms:W3CDTF">2017-12-15T14:23:00Z</dcterms:modified>
</cp:coreProperties>
</file>